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81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69"/>
        <w:gridCol w:w="709"/>
        <w:gridCol w:w="1276"/>
        <w:gridCol w:w="850"/>
        <w:gridCol w:w="851"/>
        <w:gridCol w:w="1417"/>
        <w:gridCol w:w="709"/>
      </w:tblGrid>
      <w:tr w:rsidR="003F1026" w14:paraId="60A77E2E" w14:textId="77777777" w:rsidTr="003F1026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26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F01A892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ognostic factors</w:t>
            </w:r>
          </w:p>
        </w:tc>
        <w:tc>
          <w:tcPr>
            <w:tcW w:w="2835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A94EB53" w14:textId="5026F345" w:rsidR="003F1026" w:rsidRDefault="003F1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ogression</w:t>
            </w:r>
          </w:p>
        </w:tc>
        <w:tc>
          <w:tcPr>
            <w:tcW w:w="2977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8D64F28" w14:textId="18808770" w:rsidR="003F1026" w:rsidRDefault="003F1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ath</w:t>
            </w:r>
          </w:p>
        </w:tc>
      </w:tr>
      <w:tr w:rsidR="003F1026" w14:paraId="4A2D769F" w14:textId="77777777" w:rsidTr="003F1026">
        <w:tblPrEx>
          <w:tblCellMar>
            <w:top w:w="0" w:type="dxa"/>
            <w:bottom w:w="0" w:type="dxa"/>
          </w:tblCellMar>
        </w:tblPrEx>
        <w:trPr>
          <w:trHeight w:val="254"/>
        </w:trPr>
        <w:tc>
          <w:tcPr>
            <w:tcW w:w="226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4A0A3F3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1BE50B4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D2B08C5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6FC3F50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615C06B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B83B957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76A0ACF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</w:p>
        </w:tc>
      </w:tr>
      <w:tr w:rsidR="003F1026" w14:paraId="3FD8FFB5" w14:textId="77777777" w:rsidTr="003F1026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D2CA048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EGF respon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0DC0EC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AF049C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13–0.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50BD91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856F44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0A6CD5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69–0.5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FDD4C9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F1026" w14:paraId="4EA4A4C0" w14:textId="77777777" w:rsidTr="003F1026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2D690AF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GFR&lt; 30 mL/min*1.73 m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793973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9DF39B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73–4.5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975168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1AE34A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8E65EC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78–11.8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E8F8FB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27</w:t>
            </w:r>
          </w:p>
        </w:tc>
      </w:tr>
      <w:tr w:rsidR="003F1026" w14:paraId="4AAFFFBD" w14:textId="77777777" w:rsidTr="003F1026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D514559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 &gt; 50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DE3AE0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859185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93–1.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2C759C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A8906D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B98CA1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28–2.4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54B4FD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35</w:t>
            </w:r>
          </w:p>
        </w:tc>
      </w:tr>
      <w:tr w:rsidR="003F1026" w14:paraId="48566C22" w14:textId="77777777" w:rsidTr="003F1026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CF2C77B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eural effu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DBA102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BCB613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97–3.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A1C367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D231B8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CA1785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52–3.9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F4FB37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96</w:t>
            </w:r>
          </w:p>
        </w:tc>
      </w:tr>
      <w:tr w:rsidR="003F1026" w14:paraId="0625DF0D" w14:textId="77777777" w:rsidTr="003F1026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67F4306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ulmonary hyperten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3AFB85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CFFBF4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60–1.4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0182ED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089C48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605C5C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48–3.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C405F9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86</w:t>
            </w:r>
          </w:p>
        </w:tc>
      </w:tr>
      <w:tr w:rsidR="003F1026" w14:paraId="0F31E5AA" w14:textId="77777777" w:rsidTr="003F1026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5EAB509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bumin &lt; 30 g/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3006C4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8067A3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26–3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14E1A2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20E2C9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A9182D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94–7.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116A90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88</w:t>
            </w:r>
          </w:p>
        </w:tc>
      </w:tr>
      <w:tr w:rsidR="003F1026" w14:paraId="02D50942" w14:textId="77777777" w:rsidTr="003F1026">
        <w:tblPrEx>
          <w:tblCellMar>
            <w:top w:w="0" w:type="dxa"/>
            <w:bottom w:w="0" w:type="dxa"/>
          </w:tblCellMar>
        </w:tblPrEx>
        <w:trPr>
          <w:trHeight w:val="254"/>
        </w:trPr>
        <w:tc>
          <w:tcPr>
            <w:tcW w:w="226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8446BF3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S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3EDFDCD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C2E87FA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37–1.8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02347E1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4895636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6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3BD166E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81–1.7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812585F" w14:textId="77777777" w:rsidR="003F1026" w:rsidRDefault="003F10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26</w:t>
            </w:r>
          </w:p>
        </w:tc>
      </w:tr>
    </w:tbl>
    <w:p w14:paraId="10ACBC68" w14:textId="77777777" w:rsidR="00665C76" w:rsidRDefault="00665C76">
      <w:bookmarkStart w:id="0" w:name="_GoBack"/>
      <w:bookmarkEnd w:id="0"/>
    </w:p>
    <w:sectPr w:rsidR="00665C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BCF"/>
    <w:rsid w:val="003F1026"/>
    <w:rsid w:val="0066187B"/>
    <w:rsid w:val="00665C76"/>
    <w:rsid w:val="00C40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5F2785-3A3B-4939-9165-24A9B61EB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浩</dc:creator>
  <cp:keywords/>
  <dc:description/>
  <cp:lastModifiedBy>赵浩</cp:lastModifiedBy>
  <cp:revision>3</cp:revision>
  <dcterms:created xsi:type="dcterms:W3CDTF">2017-12-05T16:56:00Z</dcterms:created>
  <dcterms:modified xsi:type="dcterms:W3CDTF">2017-12-05T16:58:00Z</dcterms:modified>
</cp:coreProperties>
</file>